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F61D4" w14:textId="7FD4A741" w:rsidR="00D551D6" w:rsidRPr="003A4EAA" w:rsidRDefault="003A4EAA">
      <w:pPr>
        <w:rPr>
          <w:b/>
          <w:bCs/>
          <w:u w:val="single"/>
        </w:rPr>
      </w:pPr>
      <w:r w:rsidRPr="003A4EAA">
        <w:rPr>
          <w:b/>
          <w:bCs/>
          <w:u w:val="single"/>
        </w:rPr>
        <w:t>Supplementary Tables</w:t>
      </w:r>
    </w:p>
    <w:p w14:paraId="6F0A18E9" w14:textId="77777777" w:rsidR="003A4EAA" w:rsidRDefault="003A4EAA"/>
    <w:tbl>
      <w:tblPr>
        <w:tblStyle w:val="TableGridLight"/>
        <w:tblpPr w:leftFromText="180" w:rightFromText="180" w:vertAnchor="page" w:horzAnchor="page" w:tblpX="995" w:tblpY="3216"/>
        <w:tblW w:w="9656" w:type="dxa"/>
        <w:tblLook w:val="04A0" w:firstRow="1" w:lastRow="0" w:firstColumn="1" w:lastColumn="0" w:noHBand="0" w:noVBand="1"/>
      </w:tblPr>
      <w:tblGrid>
        <w:gridCol w:w="2658"/>
        <w:gridCol w:w="1779"/>
        <w:gridCol w:w="1779"/>
        <w:gridCol w:w="1932"/>
        <w:gridCol w:w="1508"/>
      </w:tblGrid>
      <w:tr w:rsidR="003A4EAA" w:rsidRPr="007F187A" w14:paraId="7796B680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459EFC3E" w14:textId="2FACE4B5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9" w:type="dxa"/>
            <w:hideMark/>
          </w:tcPr>
          <w:p w14:paraId="7F3FA5D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MI</w:t>
            </w:r>
          </w:p>
          <w:p w14:paraId="47CB4390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(n=342)</w:t>
            </w:r>
          </w:p>
        </w:tc>
        <w:tc>
          <w:tcPr>
            <w:tcW w:w="1779" w:type="dxa"/>
            <w:hideMark/>
          </w:tcPr>
          <w:p w14:paraId="5BEBC659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CM</w:t>
            </w:r>
          </w:p>
          <w:p w14:paraId="7F2538C4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(n=344)</w:t>
            </w:r>
          </w:p>
        </w:tc>
        <w:tc>
          <w:tcPr>
            <w:tcW w:w="1932" w:type="dxa"/>
          </w:tcPr>
          <w:p w14:paraId="51FFC1BF" w14:textId="05688FB1" w:rsidR="003A4EAA" w:rsidRPr="007F187A" w:rsidRDefault="003A4EAA" w:rsidP="003A4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ICM</w:t>
            </w:r>
          </w:p>
          <w:p w14:paraId="5BB890A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(n=215)</w:t>
            </w:r>
          </w:p>
        </w:tc>
        <w:tc>
          <w:tcPr>
            <w:tcW w:w="1507" w:type="dxa"/>
          </w:tcPr>
          <w:p w14:paraId="52934A50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3A4EAA" w:rsidRPr="007F187A" w14:paraId="21BFC0CE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6BE44BBA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ge (mean+/-SD)</w:t>
            </w:r>
          </w:p>
        </w:tc>
        <w:tc>
          <w:tcPr>
            <w:tcW w:w="1779" w:type="dxa"/>
            <w:noWrap/>
            <w:hideMark/>
          </w:tcPr>
          <w:p w14:paraId="303A08E5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 ± 12.5</w:t>
            </w:r>
          </w:p>
        </w:tc>
        <w:tc>
          <w:tcPr>
            <w:tcW w:w="1779" w:type="dxa"/>
            <w:noWrap/>
            <w:hideMark/>
          </w:tcPr>
          <w:p w14:paraId="3D740971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sz w:val="20"/>
                <w:szCs w:val="20"/>
              </w:rPr>
              <w:t xml:space="preserve">63.78 </w:t>
            </w: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 12.2</w:t>
            </w:r>
          </w:p>
        </w:tc>
        <w:tc>
          <w:tcPr>
            <w:tcW w:w="1932" w:type="dxa"/>
          </w:tcPr>
          <w:p w14:paraId="279AFC22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6.02 ± 15.8</w:t>
            </w:r>
          </w:p>
        </w:tc>
        <w:tc>
          <w:tcPr>
            <w:tcW w:w="1507" w:type="dxa"/>
          </w:tcPr>
          <w:p w14:paraId="7FC7742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0C8A22CF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545460FF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ex</w:t>
            </w: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(Male)</w:t>
            </w:r>
          </w:p>
        </w:tc>
        <w:tc>
          <w:tcPr>
            <w:tcW w:w="1779" w:type="dxa"/>
            <w:noWrap/>
            <w:hideMark/>
          </w:tcPr>
          <w:p w14:paraId="4419FF6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7 (81%)</w:t>
            </w:r>
          </w:p>
        </w:tc>
        <w:tc>
          <w:tcPr>
            <w:tcW w:w="1779" w:type="dxa"/>
            <w:noWrap/>
            <w:hideMark/>
          </w:tcPr>
          <w:p w14:paraId="34675042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0 (87.2%)</w:t>
            </w:r>
          </w:p>
        </w:tc>
        <w:tc>
          <w:tcPr>
            <w:tcW w:w="1932" w:type="dxa"/>
          </w:tcPr>
          <w:p w14:paraId="7A7EBEE7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0 (74.4%)</w:t>
            </w:r>
          </w:p>
        </w:tc>
        <w:tc>
          <w:tcPr>
            <w:tcW w:w="1507" w:type="dxa"/>
          </w:tcPr>
          <w:p w14:paraId="6B6E9655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288B4CA9" w14:textId="77777777" w:rsidTr="003A4EAA">
        <w:trPr>
          <w:trHeight w:val="59"/>
        </w:trPr>
        <w:tc>
          <w:tcPr>
            <w:tcW w:w="9656" w:type="dxa"/>
            <w:gridSpan w:val="5"/>
          </w:tcPr>
          <w:p w14:paraId="2A661047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7FCFBA7D" w14:textId="77777777" w:rsidTr="003A4EAA">
        <w:trPr>
          <w:trHeight w:val="318"/>
        </w:trPr>
        <w:tc>
          <w:tcPr>
            <w:tcW w:w="9656" w:type="dxa"/>
            <w:gridSpan w:val="5"/>
            <w:noWrap/>
            <w:hideMark/>
          </w:tcPr>
          <w:p w14:paraId="0308B335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edical History</w:t>
            </w:r>
          </w:p>
        </w:tc>
      </w:tr>
      <w:tr w:rsidR="003A4EAA" w:rsidRPr="007F187A" w14:paraId="48A6C216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5F323D21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urrent/Ex-Smoker</w:t>
            </w:r>
          </w:p>
        </w:tc>
        <w:tc>
          <w:tcPr>
            <w:tcW w:w="1779" w:type="dxa"/>
            <w:noWrap/>
            <w:hideMark/>
          </w:tcPr>
          <w:p w14:paraId="2560052A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2 (64.2%)</w:t>
            </w:r>
          </w:p>
        </w:tc>
        <w:tc>
          <w:tcPr>
            <w:tcW w:w="1779" w:type="dxa"/>
            <w:noWrap/>
            <w:hideMark/>
          </w:tcPr>
          <w:p w14:paraId="6FB2DE7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8 (51.1%)</w:t>
            </w:r>
          </w:p>
        </w:tc>
        <w:tc>
          <w:tcPr>
            <w:tcW w:w="1932" w:type="dxa"/>
          </w:tcPr>
          <w:p w14:paraId="3C0E777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 (36.1%)</w:t>
            </w:r>
          </w:p>
        </w:tc>
        <w:tc>
          <w:tcPr>
            <w:tcW w:w="1507" w:type="dxa"/>
          </w:tcPr>
          <w:p w14:paraId="120AF00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5D0D6A0D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4070B0C4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ypercholesterolaemia</w:t>
            </w:r>
          </w:p>
        </w:tc>
        <w:tc>
          <w:tcPr>
            <w:tcW w:w="1779" w:type="dxa"/>
            <w:noWrap/>
          </w:tcPr>
          <w:p w14:paraId="3E3A22D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0 (44.6%)</w:t>
            </w:r>
          </w:p>
        </w:tc>
        <w:tc>
          <w:tcPr>
            <w:tcW w:w="1779" w:type="dxa"/>
            <w:noWrap/>
          </w:tcPr>
          <w:p w14:paraId="5756C767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4 (54.2%)</w:t>
            </w:r>
          </w:p>
        </w:tc>
        <w:tc>
          <w:tcPr>
            <w:tcW w:w="1932" w:type="dxa"/>
          </w:tcPr>
          <w:p w14:paraId="372C909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 (13.3%)</w:t>
            </w:r>
          </w:p>
        </w:tc>
        <w:tc>
          <w:tcPr>
            <w:tcW w:w="1507" w:type="dxa"/>
          </w:tcPr>
          <w:p w14:paraId="43B39FFC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1D55B5D7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66AA56F4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779" w:type="dxa"/>
            <w:noWrap/>
          </w:tcPr>
          <w:p w14:paraId="2FD6AD80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0 (53.7%)</w:t>
            </w:r>
          </w:p>
        </w:tc>
        <w:tc>
          <w:tcPr>
            <w:tcW w:w="1779" w:type="dxa"/>
            <w:noWrap/>
          </w:tcPr>
          <w:p w14:paraId="59CADFB0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2 (62.3%)</w:t>
            </w:r>
          </w:p>
        </w:tc>
        <w:tc>
          <w:tcPr>
            <w:tcW w:w="1932" w:type="dxa"/>
          </w:tcPr>
          <w:p w14:paraId="56F45B1F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7 (38.9%)</w:t>
            </w:r>
          </w:p>
        </w:tc>
        <w:tc>
          <w:tcPr>
            <w:tcW w:w="1507" w:type="dxa"/>
          </w:tcPr>
          <w:p w14:paraId="77589B9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10EDF016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7C2DC5C1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1779" w:type="dxa"/>
            <w:noWrap/>
          </w:tcPr>
          <w:p w14:paraId="0308765A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3 (24.9%)</w:t>
            </w:r>
          </w:p>
        </w:tc>
        <w:tc>
          <w:tcPr>
            <w:tcW w:w="1779" w:type="dxa"/>
            <w:noWrap/>
          </w:tcPr>
          <w:p w14:paraId="76B10A4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 (27.8%)</w:t>
            </w:r>
          </w:p>
        </w:tc>
        <w:tc>
          <w:tcPr>
            <w:tcW w:w="1932" w:type="dxa"/>
          </w:tcPr>
          <w:p w14:paraId="00E4066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 (14.9%)</w:t>
            </w:r>
          </w:p>
        </w:tc>
        <w:tc>
          <w:tcPr>
            <w:tcW w:w="1507" w:type="dxa"/>
          </w:tcPr>
          <w:p w14:paraId="46D5BE2F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3A4EAA" w:rsidRPr="007F187A" w14:paraId="1737C050" w14:textId="77777777" w:rsidTr="003A4EAA">
        <w:trPr>
          <w:trHeight w:val="318"/>
        </w:trPr>
        <w:tc>
          <w:tcPr>
            <w:tcW w:w="2658" w:type="dxa"/>
            <w:noWrap/>
          </w:tcPr>
          <w:p w14:paraId="13204739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779" w:type="dxa"/>
            <w:noWrap/>
          </w:tcPr>
          <w:p w14:paraId="58591745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6%)</w:t>
            </w:r>
          </w:p>
        </w:tc>
        <w:tc>
          <w:tcPr>
            <w:tcW w:w="1779" w:type="dxa"/>
            <w:noWrap/>
          </w:tcPr>
          <w:p w14:paraId="6CDE896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 (16.9%)</w:t>
            </w:r>
          </w:p>
        </w:tc>
        <w:tc>
          <w:tcPr>
            <w:tcW w:w="1932" w:type="dxa"/>
          </w:tcPr>
          <w:p w14:paraId="304B3939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 (19.5%)</w:t>
            </w:r>
          </w:p>
        </w:tc>
        <w:tc>
          <w:tcPr>
            <w:tcW w:w="1507" w:type="dxa"/>
          </w:tcPr>
          <w:p w14:paraId="50DF07B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3E8CB631" w14:textId="77777777" w:rsidTr="003A4EAA">
        <w:trPr>
          <w:trHeight w:val="318"/>
        </w:trPr>
        <w:tc>
          <w:tcPr>
            <w:tcW w:w="2658" w:type="dxa"/>
            <w:noWrap/>
          </w:tcPr>
          <w:p w14:paraId="50D985D1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istory of VTE</w:t>
            </w:r>
          </w:p>
        </w:tc>
        <w:tc>
          <w:tcPr>
            <w:tcW w:w="1779" w:type="dxa"/>
            <w:noWrap/>
          </w:tcPr>
          <w:p w14:paraId="43EF8B14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 (8.7%)</w:t>
            </w:r>
          </w:p>
        </w:tc>
        <w:tc>
          <w:tcPr>
            <w:tcW w:w="1779" w:type="dxa"/>
            <w:noWrap/>
          </w:tcPr>
          <w:p w14:paraId="57B7442C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 (8.1%)</w:t>
            </w:r>
          </w:p>
        </w:tc>
        <w:tc>
          <w:tcPr>
            <w:tcW w:w="1932" w:type="dxa"/>
          </w:tcPr>
          <w:p w14:paraId="2CBF37E2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 (12.8%)</w:t>
            </w:r>
          </w:p>
        </w:tc>
        <w:tc>
          <w:tcPr>
            <w:tcW w:w="1507" w:type="dxa"/>
          </w:tcPr>
          <w:p w14:paraId="3ECFA228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73</w:t>
            </w:r>
          </w:p>
        </w:tc>
      </w:tr>
      <w:tr w:rsidR="003A4EAA" w:rsidRPr="007F187A" w14:paraId="7CFAEB66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37365197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enal Failure</w:t>
            </w:r>
          </w:p>
        </w:tc>
        <w:tc>
          <w:tcPr>
            <w:tcW w:w="1779" w:type="dxa"/>
            <w:noWrap/>
          </w:tcPr>
          <w:p w14:paraId="39E4D4E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 (14.2%)</w:t>
            </w:r>
          </w:p>
        </w:tc>
        <w:tc>
          <w:tcPr>
            <w:tcW w:w="1779" w:type="dxa"/>
            <w:noWrap/>
          </w:tcPr>
          <w:p w14:paraId="1AC7E9CD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6 (14.4%)</w:t>
            </w:r>
          </w:p>
        </w:tc>
        <w:tc>
          <w:tcPr>
            <w:tcW w:w="1932" w:type="dxa"/>
          </w:tcPr>
          <w:p w14:paraId="02610F14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16.8%)</w:t>
            </w:r>
          </w:p>
        </w:tc>
        <w:tc>
          <w:tcPr>
            <w:tcW w:w="1507" w:type="dxa"/>
          </w:tcPr>
          <w:p w14:paraId="608C2F2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93</w:t>
            </w:r>
          </w:p>
        </w:tc>
      </w:tr>
      <w:tr w:rsidR="003A4EAA" w:rsidRPr="007F187A" w14:paraId="5D025A4E" w14:textId="77777777" w:rsidTr="003A4EAA">
        <w:trPr>
          <w:trHeight w:val="75"/>
        </w:trPr>
        <w:tc>
          <w:tcPr>
            <w:tcW w:w="9656" w:type="dxa"/>
            <w:gridSpan w:val="5"/>
          </w:tcPr>
          <w:p w14:paraId="4125AA48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64C4160D" w14:textId="77777777" w:rsidTr="003A4EAA">
        <w:trPr>
          <w:trHeight w:val="318"/>
        </w:trPr>
        <w:tc>
          <w:tcPr>
            <w:tcW w:w="2658" w:type="dxa"/>
            <w:noWrap/>
            <w:hideMark/>
          </w:tcPr>
          <w:p w14:paraId="3E4F4D7C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VEF (mean +/-SD)</w:t>
            </w:r>
          </w:p>
        </w:tc>
        <w:tc>
          <w:tcPr>
            <w:tcW w:w="1779" w:type="dxa"/>
            <w:noWrap/>
            <w:hideMark/>
          </w:tcPr>
          <w:p w14:paraId="035C5E2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.67 ± 10.56</w:t>
            </w:r>
          </w:p>
        </w:tc>
        <w:tc>
          <w:tcPr>
            <w:tcW w:w="1779" w:type="dxa"/>
            <w:noWrap/>
            <w:hideMark/>
          </w:tcPr>
          <w:p w14:paraId="099491F4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.62 ± 11.04</w:t>
            </w:r>
          </w:p>
        </w:tc>
        <w:tc>
          <w:tcPr>
            <w:tcW w:w="1932" w:type="dxa"/>
          </w:tcPr>
          <w:p w14:paraId="23AFEF52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.50 ± 15.6</w:t>
            </w:r>
          </w:p>
        </w:tc>
        <w:tc>
          <w:tcPr>
            <w:tcW w:w="1507" w:type="dxa"/>
          </w:tcPr>
          <w:p w14:paraId="2F7CE0AD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5C6800EC" w14:textId="77777777" w:rsidTr="003A4EAA">
        <w:trPr>
          <w:trHeight w:val="318"/>
        </w:trPr>
        <w:tc>
          <w:tcPr>
            <w:tcW w:w="2658" w:type="dxa"/>
            <w:noWrap/>
          </w:tcPr>
          <w:p w14:paraId="518EDC52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hrombus size (</w:t>
            </w: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sym w:font="Symbol" w:char="F0B3"/>
            </w: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cm)</w:t>
            </w:r>
          </w:p>
        </w:tc>
        <w:tc>
          <w:tcPr>
            <w:tcW w:w="1779" w:type="dxa"/>
            <w:noWrap/>
          </w:tcPr>
          <w:p w14:paraId="70A70955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0 (42.2%)</w:t>
            </w:r>
          </w:p>
        </w:tc>
        <w:tc>
          <w:tcPr>
            <w:tcW w:w="1779" w:type="dxa"/>
            <w:noWrap/>
          </w:tcPr>
          <w:p w14:paraId="531DF00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1 (31.1%)</w:t>
            </w:r>
          </w:p>
        </w:tc>
        <w:tc>
          <w:tcPr>
            <w:tcW w:w="1932" w:type="dxa"/>
          </w:tcPr>
          <w:p w14:paraId="3E8DF09E" w14:textId="003FB095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 (29.7%)</w:t>
            </w:r>
          </w:p>
        </w:tc>
        <w:tc>
          <w:tcPr>
            <w:tcW w:w="1507" w:type="dxa"/>
          </w:tcPr>
          <w:p w14:paraId="6654C074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3A4EAA" w:rsidRPr="007F187A" w14:paraId="7DEE00BA" w14:textId="77777777" w:rsidTr="003A4EAA">
        <w:trPr>
          <w:trHeight w:val="56"/>
        </w:trPr>
        <w:tc>
          <w:tcPr>
            <w:tcW w:w="9656" w:type="dxa"/>
            <w:gridSpan w:val="5"/>
          </w:tcPr>
          <w:p w14:paraId="1CF85553" w14:textId="77777777" w:rsidR="003A4EAA" w:rsidRPr="007F187A" w:rsidRDefault="003A4EAA" w:rsidP="003A4E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70A98FF1" w14:textId="77777777" w:rsidTr="003A4EAA">
        <w:trPr>
          <w:trHeight w:val="318"/>
        </w:trPr>
        <w:tc>
          <w:tcPr>
            <w:tcW w:w="8148" w:type="dxa"/>
            <w:gridSpan w:val="4"/>
          </w:tcPr>
          <w:p w14:paraId="2E9EECE3" w14:textId="77777777" w:rsidR="003A4EAA" w:rsidRPr="007F187A" w:rsidRDefault="003A4EAA" w:rsidP="003A4E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nticoagulation</w:t>
            </w:r>
          </w:p>
        </w:tc>
        <w:tc>
          <w:tcPr>
            <w:tcW w:w="1507" w:type="dxa"/>
          </w:tcPr>
          <w:p w14:paraId="21F28A1F" w14:textId="77777777" w:rsidR="003A4EAA" w:rsidRPr="007F187A" w:rsidRDefault="003A4EAA" w:rsidP="003A4EA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56DBD7EF" w14:textId="77777777" w:rsidTr="003A4EAA">
        <w:trPr>
          <w:trHeight w:val="318"/>
        </w:trPr>
        <w:tc>
          <w:tcPr>
            <w:tcW w:w="2658" w:type="dxa"/>
            <w:noWrap/>
          </w:tcPr>
          <w:p w14:paraId="3403F1BC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KA (Warfarin)</w:t>
            </w:r>
          </w:p>
        </w:tc>
        <w:tc>
          <w:tcPr>
            <w:tcW w:w="1779" w:type="dxa"/>
            <w:noWrap/>
          </w:tcPr>
          <w:p w14:paraId="165D8367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0 (46.8%)</w:t>
            </w:r>
          </w:p>
        </w:tc>
        <w:tc>
          <w:tcPr>
            <w:tcW w:w="1779" w:type="dxa"/>
            <w:noWrap/>
          </w:tcPr>
          <w:p w14:paraId="1C86D28C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1 (73%)</w:t>
            </w:r>
          </w:p>
        </w:tc>
        <w:tc>
          <w:tcPr>
            <w:tcW w:w="1932" w:type="dxa"/>
          </w:tcPr>
          <w:p w14:paraId="7B480D50" w14:textId="77777777" w:rsidR="003A4EAA" w:rsidRPr="007F187A" w:rsidRDefault="003A4EAA" w:rsidP="003A4EA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6 (72.5%)</w:t>
            </w:r>
          </w:p>
        </w:tc>
        <w:tc>
          <w:tcPr>
            <w:tcW w:w="1507" w:type="dxa"/>
          </w:tcPr>
          <w:p w14:paraId="1633A8B5" w14:textId="77777777" w:rsidR="003A4EAA" w:rsidRPr="007F187A" w:rsidRDefault="003A4EAA" w:rsidP="003A4EA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0B815A37" w14:textId="77777777" w:rsidTr="003A4EAA">
        <w:trPr>
          <w:trHeight w:val="318"/>
        </w:trPr>
        <w:tc>
          <w:tcPr>
            <w:tcW w:w="2658" w:type="dxa"/>
            <w:noWrap/>
          </w:tcPr>
          <w:p w14:paraId="4AF7BDCC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OAC</w:t>
            </w:r>
          </w:p>
        </w:tc>
        <w:tc>
          <w:tcPr>
            <w:tcW w:w="1779" w:type="dxa"/>
            <w:noWrap/>
          </w:tcPr>
          <w:p w14:paraId="1D390A0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2 (53.2%)</w:t>
            </w:r>
          </w:p>
        </w:tc>
        <w:tc>
          <w:tcPr>
            <w:tcW w:w="1779" w:type="dxa"/>
            <w:noWrap/>
          </w:tcPr>
          <w:p w14:paraId="3041D2D5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3 (27%)</w:t>
            </w:r>
          </w:p>
        </w:tc>
        <w:tc>
          <w:tcPr>
            <w:tcW w:w="1932" w:type="dxa"/>
          </w:tcPr>
          <w:p w14:paraId="684202A1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9 (27.4%)</w:t>
            </w:r>
          </w:p>
        </w:tc>
        <w:tc>
          <w:tcPr>
            <w:tcW w:w="1507" w:type="dxa"/>
          </w:tcPr>
          <w:p w14:paraId="476BBEB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5540D88D" w14:textId="77777777" w:rsidTr="003A4EAA">
        <w:trPr>
          <w:trHeight w:val="245"/>
        </w:trPr>
        <w:tc>
          <w:tcPr>
            <w:tcW w:w="2658" w:type="dxa"/>
            <w:noWrap/>
          </w:tcPr>
          <w:p w14:paraId="7C6EA5A0" w14:textId="77777777" w:rsidR="003A4EAA" w:rsidRPr="007F187A" w:rsidRDefault="003A4EAA" w:rsidP="003A4EAA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9" w:type="dxa"/>
            <w:noWrap/>
          </w:tcPr>
          <w:p w14:paraId="3BD4ED6D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9" w:type="dxa"/>
            <w:noWrap/>
          </w:tcPr>
          <w:p w14:paraId="72A543A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2" w:type="dxa"/>
          </w:tcPr>
          <w:p w14:paraId="4920CAA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</w:tcPr>
          <w:p w14:paraId="0A0AA3F6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5313C009" w14:textId="77777777" w:rsidTr="003A4EAA">
        <w:trPr>
          <w:trHeight w:val="318"/>
        </w:trPr>
        <w:tc>
          <w:tcPr>
            <w:tcW w:w="8148" w:type="dxa"/>
            <w:gridSpan w:val="4"/>
            <w:noWrap/>
          </w:tcPr>
          <w:p w14:paraId="33C07E4D" w14:textId="77777777" w:rsidR="003A4EAA" w:rsidRPr="007F187A" w:rsidRDefault="003A4EAA" w:rsidP="003A4EAA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dditional Antiplatelets</w:t>
            </w:r>
          </w:p>
        </w:tc>
        <w:tc>
          <w:tcPr>
            <w:tcW w:w="1507" w:type="dxa"/>
          </w:tcPr>
          <w:p w14:paraId="7ABA2B15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A4EAA" w:rsidRPr="007F187A" w14:paraId="5A8D8A11" w14:textId="77777777" w:rsidTr="003A4EAA">
        <w:trPr>
          <w:trHeight w:val="318"/>
        </w:trPr>
        <w:tc>
          <w:tcPr>
            <w:tcW w:w="2658" w:type="dxa"/>
            <w:noWrap/>
          </w:tcPr>
          <w:p w14:paraId="37BAF967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ual</w:t>
            </w:r>
          </w:p>
        </w:tc>
        <w:tc>
          <w:tcPr>
            <w:tcW w:w="1779" w:type="dxa"/>
            <w:noWrap/>
          </w:tcPr>
          <w:p w14:paraId="1AFEBFFC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1 (79.7%)</w:t>
            </w:r>
          </w:p>
        </w:tc>
        <w:tc>
          <w:tcPr>
            <w:tcW w:w="1779" w:type="dxa"/>
            <w:noWrap/>
          </w:tcPr>
          <w:p w14:paraId="3A17D8AD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32" w:type="dxa"/>
          </w:tcPr>
          <w:p w14:paraId="3FE02C2E" w14:textId="764C5AF4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07" w:type="dxa"/>
          </w:tcPr>
          <w:p w14:paraId="160BB78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26F5F57C" w14:textId="77777777" w:rsidTr="003A4EAA">
        <w:trPr>
          <w:trHeight w:val="318"/>
        </w:trPr>
        <w:tc>
          <w:tcPr>
            <w:tcW w:w="2658" w:type="dxa"/>
            <w:noWrap/>
          </w:tcPr>
          <w:p w14:paraId="02F692F5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779" w:type="dxa"/>
            <w:noWrap/>
          </w:tcPr>
          <w:p w14:paraId="4870803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 (16.2%)</w:t>
            </w:r>
          </w:p>
        </w:tc>
        <w:tc>
          <w:tcPr>
            <w:tcW w:w="1779" w:type="dxa"/>
            <w:noWrap/>
          </w:tcPr>
          <w:p w14:paraId="1EF4B00E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1 (61.5%)</w:t>
            </w:r>
          </w:p>
        </w:tc>
        <w:tc>
          <w:tcPr>
            <w:tcW w:w="1932" w:type="dxa"/>
          </w:tcPr>
          <w:p w14:paraId="2C12D849" w14:textId="47557A68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 (19.2%)</w:t>
            </w:r>
          </w:p>
        </w:tc>
        <w:tc>
          <w:tcPr>
            <w:tcW w:w="1507" w:type="dxa"/>
          </w:tcPr>
          <w:p w14:paraId="6A004222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4EAA" w:rsidRPr="007F187A" w14:paraId="2940FC2F" w14:textId="77777777" w:rsidTr="003A4EAA">
        <w:trPr>
          <w:trHeight w:val="318"/>
        </w:trPr>
        <w:tc>
          <w:tcPr>
            <w:tcW w:w="2658" w:type="dxa"/>
            <w:noWrap/>
          </w:tcPr>
          <w:p w14:paraId="44D75570" w14:textId="77777777" w:rsidR="003A4EAA" w:rsidRPr="007F187A" w:rsidRDefault="003A4EAA" w:rsidP="003A4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87A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nticoagulation only</w:t>
            </w:r>
          </w:p>
        </w:tc>
        <w:tc>
          <w:tcPr>
            <w:tcW w:w="1779" w:type="dxa"/>
            <w:noWrap/>
          </w:tcPr>
          <w:p w14:paraId="13F576CB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 (4.1%)</w:t>
            </w:r>
          </w:p>
        </w:tc>
        <w:tc>
          <w:tcPr>
            <w:tcW w:w="1779" w:type="dxa"/>
            <w:noWrap/>
          </w:tcPr>
          <w:p w14:paraId="4ADAF9B3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2 (38.5%)</w:t>
            </w:r>
          </w:p>
        </w:tc>
        <w:tc>
          <w:tcPr>
            <w:tcW w:w="1932" w:type="dxa"/>
          </w:tcPr>
          <w:p w14:paraId="4DAA2B75" w14:textId="16CEAE33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E9585A" wp14:editId="5CF8295E">
                      <wp:simplePos x="0" y="0"/>
                      <wp:positionH relativeFrom="column">
                        <wp:posOffset>-4086687</wp:posOffset>
                      </wp:positionH>
                      <wp:positionV relativeFrom="paragraph">
                        <wp:posOffset>170122</wp:posOffset>
                      </wp:positionV>
                      <wp:extent cx="6225309" cy="814705"/>
                      <wp:effectExtent l="0" t="0" r="0" b="0"/>
                      <wp:wrapNone/>
                      <wp:docPr id="109666497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25309" cy="8147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93AD85" w14:textId="77777777" w:rsidR="003A4EAA" w:rsidRPr="0074404C" w:rsidRDefault="003A4EAA" w:rsidP="003A4EAA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AMI- Acute myocardial infarction, ICM- Chronic ischaemic cardiomyopathy, NICM- Non-ischaemic cardiomyopathy, VKA- Vitamin K antagonist, DOAC- Direct oral anticoagulation, PCI- Percutaneous coronary intervention, VTE- Venous thromboembolism.</w:t>
                                  </w:r>
                                </w:p>
                                <w:p w14:paraId="68747A57" w14:textId="77777777" w:rsidR="003A4EAA" w:rsidRDefault="003A4EAA" w:rsidP="003A4EA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E9585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21.8pt;margin-top:13.4pt;width:490.2pt;height:6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" filled="f" stroked="f" strokeweight=".5pt">
                      <v:textbox>
                        <w:txbxContent>
                          <w:p w14:paraId="1C93AD85" w14:textId="77777777" w:rsidR="003A4EAA" w:rsidRPr="0074404C" w:rsidRDefault="003A4EAA" w:rsidP="003A4EAA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MI- Acute myocardial infarction, ICM- Chronic ischaemic cardiomyopathy, NICM- Non-ischaemic cardiomyopathy, VKA- Vitamin K antagonist, DOAC- Direct oral anticoagulation, PCI- Percutaneous coronary intervention, VTE- Venous thromboembolism.</w:t>
                            </w:r>
                          </w:p>
                          <w:p w14:paraId="68747A57" w14:textId="77777777" w:rsidR="003A4EAA" w:rsidRDefault="003A4EAA" w:rsidP="003A4EAA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3 (80.8%)</w:t>
            </w:r>
          </w:p>
        </w:tc>
        <w:tc>
          <w:tcPr>
            <w:tcW w:w="1507" w:type="dxa"/>
          </w:tcPr>
          <w:p w14:paraId="145202C5" w14:textId="77777777" w:rsidR="003A4EAA" w:rsidRPr="007F187A" w:rsidRDefault="003A4EAA" w:rsidP="003A4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782B9E6" w14:textId="77777777" w:rsidR="003A4EAA" w:rsidRDefault="003A4EAA"/>
    <w:p w14:paraId="06CDF984" w14:textId="716A91FC" w:rsidR="003A4EAA" w:rsidRDefault="003A4EAA" w:rsidP="003A4EAA">
      <w:pPr>
        <w:rPr>
          <w:b/>
          <w:bCs/>
        </w:rPr>
      </w:pPr>
      <w:r>
        <w:rPr>
          <w:b/>
          <w:bCs/>
        </w:rPr>
        <w:t xml:space="preserve">Table S1: </w:t>
      </w:r>
      <w:r w:rsidRPr="002C0ED7">
        <w:rPr>
          <w:b/>
          <w:bCs/>
        </w:rPr>
        <w:t>Baseline characteristics of patients with L</w:t>
      </w:r>
      <w:r>
        <w:rPr>
          <w:b/>
          <w:bCs/>
        </w:rPr>
        <w:t>eft ventricular</w:t>
      </w:r>
      <w:r w:rsidRPr="002C0ED7">
        <w:rPr>
          <w:b/>
          <w:bCs/>
        </w:rPr>
        <w:t xml:space="preserve"> thrombus stratified by </w:t>
      </w:r>
      <w:r>
        <w:rPr>
          <w:b/>
          <w:bCs/>
        </w:rPr>
        <w:t>aetiology</w:t>
      </w:r>
    </w:p>
    <w:p w14:paraId="30768345" w14:textId="2DA28877" w:rsidR="003A4EAA" w:rsidRDefault="003A4EAA"/>
    <w:sectPr w:rsidR="003A4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EAA"/>
    <w:rsid w:val="00001A81"/>
    <w:rsid w:val="00006983"/>
    <w:rsid w:val="0001750B"/>
    <w:rsid w:val="00031A73"/>
    <w:rsid w:val="000329E1"/>
    <w:rsid w:val="00047AB5"/>
    <w:rsid w:val="000528FC"/>
    <w:rsid w:val="00057261"/>
    <w:rsid w:val="00062FF5"/>
    <w:rsid w:val="000671AA"/>
    <w:rsid w:val="00067740"/>
    <w:rsid w:val="00076E18"/>
    <w:rsid w:val="00082AB0"/>
    <w:rsid w:val="00090BFB"/>
    <w:rsid w:val="00095C45"/>
    <w:rsid w:val="00097F91"/>
    <w:rsid w:val="000E606C"/>
    <w:rsid w:val="000F51E9"/>
    <w:rsid w:val="000F71AF"/>
    <w:rsid w:val="00152523"/>
    <w:rsid w:val="0015629A"/>
    <w:rsid w:val="001620F6"/>
    <w:rsid w:val="001631A2"/>
    <w:rsid w:val="00184230"/>
    <w:rsid w:val="0019400D"/>
    <w:rsid w:val="001A18FB"/>
    <w:rsid w:val="001C51F3"/>
    <w:rsid w:val="001E24D3"/>
    <w:rsid w:val="001E30F6"/>
    <w:rsid w:val="002057BF"/>
    <w:rsid w:val="002124EF"/>
    <w:rsid w:val="00224A67"/>
    <w:rsid w:val="00281C93"/>
    <w:rsid w:val="002E0757"/>
    <w:rsid w:val="002E7259"/>
    <w:rsid w:val="003124F3"/>
    <w:rsid w:val="00315B9D"/>
    <w:rsid w:val="003277F9"/>
    <w:rsid w:val="0032783F"/>
    <w:rsid w:val="00346DC8"/>
    <w:rsid w:val="00351B10"/>
    <w:rsid w:val="0035496C"/>
    <w:rsid w:val="00365203"/>
    <w:rsid w:val="00391519"/>
    <w:rsid w:val="0039487B"/>
    <w:rsid w:val="003A4EAA"/>
    <w:rsid w:val="003D6E7C"/>
    <w:rsid w:val="00400772"/>
    <w:rsid w:val="00400F24"/>
    <w:rsid w:val="004053C8"/>
    <w:rsid w:val="004467CD"/>
    <w:rsid w:val="00457510"/>
    <w:rsid w:val="00482A5E"/>
    <w:rsid w:val="00490A95"/>
    <w:rsid w:val="004C4DD6"/>
    <w:rsid w:val="004D72BD"/>
    <w:rsid w:val="005230DD"/>
    <w:rsid w:val="005341B9"/>
    <w:rsid w:val="00537227"/>
    <w:rsid w:val="00547095"/>
    <w:rsid w:val="00563DD2"/>
    <w:rsid w:val="00583669"/>
    <w:rsid w:val="005A7D09"/>
    <w:rsid w:val="005B009B"/>
    <w:rsid w:val="005D5A05"/>
    <w:rsid w:val="005E0F46"/>
    <w:rsid w:val="005F59A5"/>
    <w:rsid w:val="006012B7"/>
    <w:rsid w:val="00605952"/>
    <w:rsid w:val="00616775"/>
    <w:rsid w:val="00621454"/>
    <w:rsid w:val="00621BAD"/>
    <w:rsid w:val="00621F3C"/>
    <w:rsid w:val="00624B11"/>
    <w:rsid w:val="00630E45"/>
    <w:rsid w:val="00665A26"/>
    <w:rsid w:val="00677B98"/>
    <w:rsid w:val="006942C5"/>
    <w:rsid w:val="006C00C1"/>
    <w:rsid w:val="006C0419"/>
    <w:rsid w:val="0070288F"/>
    <w:rsid w:val="007112CC"/>
    <w:rsid w:val="0071534C"/>
    <w:rsid w:val="007562FD"/>
    <w:rsid w:val="00760A21"/>
    <w:rsid w:val="007773B7"/>
    <w:rsid w:val="00796983"/>
    <w:rsid w:val="007A4B4F"/>
    <w:rsid w:val="007C030E"/>
    <w:rsid w:val="007C7F33"/>
    <w:rsid w:val="007D4388"/>
    <w:rsid w:val="007F1D88"/>
    <w:rsid w:val="008121A4"/>
    <w:rsid w:val="008224DC"/>
    <w:rsid w:val="0082443B"/>
    <w:rsid w:val="00832796"/>
    <w:rsid w:val="0084210E"/>
    <w:rsid w:val="00894154"/>
    <w:rsid w:val="008A669B"/>
    <w:rsid w:val="008F4574"/>
    <w:rsid w:val="0093675C"/>
    <w:rsid w:val="00937505"/>
    <w:rsid w:val="009472E5"/>
    <w:rsid w:val="009730EE"/>
    <w:rsid w:val="009777A5"/>
    <w:rsid w:val="0099589F"/>
    <w:rsid w:val="00996E3B"/>
    <w:rsid w:val="009A009B"/>
    <w:rsid w:val="009B6C75"/>
    <w:rsid w:val="00A020CA"/>
    <w:rsid w:val="00A139CE"/>
    <w:rsid w:val="00A21431"/>
    <w:rsid w:val="00A273B8"/>
    <w:rsid w:val="00A5406A"/>
    <w:rsid w:val="00A62959"/>
    <w:rsid w:val="00A80E89"/>
    <w:rsid w:val="00A85E01"/>
    <w:rsid w:val="00A93CB1"/>
    <w:rsid w:val="00A94A97"/>
    <w:rsid w:val="00AB28D6"/>
    <w:rsid w:val="00AB45F9"/>
    <w:rsid w:val="00AC171F"/>
    <w:rsid w:val="00AC4DC8"/>
    <w:rsid w:val="00AD183C"/>
    <w:rsid w:val="00B0717C"/>
    <w:rsid w:val="00B11828"/>
    <w:rsid w:val="00B33C5E"/>
    <w:rsid w:val="00B369D2"/>
    <w:rsid w:val="00B53EA9"/>
    <w:rsid w:val="00B6754A"/>
    <w:rsid w:val="00BE1083"/>
    <w:rsid w:val="00BE3521"/>
    <w:rsid w:val="00C07A64"/>
    <w:rsid w:val="00C2551B"/>
    <w:rsid w:val="00C27364"/>
    <w:rsid w:val="00C35165"/>
    <w:rsid w:val="00C369B1"/>
    <w:rsid w:val="00C60392"/>
    <w:rsid w:val="00C7732A"/>
    <w:rsid w:val="00C9240C"/>
    <w:rsid w:val="00C948CA"/>
    <w:rsid w:val="00CA01DB"/>
    <w:rsid w:val="00CA580E"/>
    <w:rsid w:val="00CA5F22"/>
    <w:rsid w:val="00CB7678"/>
    <w:rsid w:val="00CC2494"/>
    <w:rsid w:val="00CF02FE"/>
    <w:rsid w:val="00CF032C"/>
    <w:rsid w:val="00CF4D2C"/>
    <w:rsid w:val="00D05769"/>
    <w:rsid w:val="00D551D6"/>
    <w:rsid w:val="00D57F66"/>
    <w:rsid w:val="00D83F44"/>
    <w:rsid w:val="00D862F0"/>
    <w:rsid w:val="00DA5128"/>
    <w:rsid w:val="00DB057A"/>
    <w:rsid w:val="00DB20FC"/>
    <w:rsid w:val="00DB315C"/>
    <w:rsid w:val="00DB5CB2"/>
    <w:rsid w:val="00DC6F79"/>
    <w:rsid w:val="00DE4D4E"/>
    <w:rsid w:val="00DF5C16"/>
    <w:rsid w:val="00E02FA1"/>
    <w:rsid w:val="00E056F2"/>
    <w:rsid w:val="00E06BD7"/>
    <w:rsid w:val="00E34C22"/>
    <w:rsid w:val="00E47EA8"/>
    <w:rsid w:val="00E87F53"/>
    <w:rsid w:val="00E94846"/>
    <w:rsid w:val="00EB78A5"/>
    <w:rsid w:val="00EC626B"/>
    <w:rsid w:val="00F006E7"/>
    <w:rsid w:val="00F02678"/>
    <w:rsid w:val="00F30288"/>
    <w:rsid w:val="00F3215A"/>
    <w:rsid w:val="00F55AF2"/>
    <w:rsid w:val="00F6336A"/>
    <w:rsid w:val="00F702F5"/>
    <w:rsid w:val="00F964E1"/>
    <w:rsid w:val="00FA6572"/>
    <w:rsid w:val="00FA75B2"/>
    <w:rsid w:val="00FC293A"/>
    <w:rsid w:val="00FD10BB"/>
    <w:rsid w:val="00FD1323"/>
    <w:rsid w:val="00FE1AD8"/>
    <w:rsid w:val="00FF308A"/>
    <w:rsid w:val="00FF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27CDA"/>
  <w15:chartTrackingRefBased/>
  <w15:docId w15:val="{84F6BA15-5A22-3740-A830-71BCAAD37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E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E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E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E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E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E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E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E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EAA"/>
    <w:rPr>
      <w:b/>
      <w:bCs/>
      <w:smallCaps/>
      <w:color w:val="0F4761" w:themeColor="accent1" w:themeShade="BF"/>
      <w:spacing w:val="5"/>
    </w:rPr>
  </w:style>
  <w:style w:type="table" w:styleId="GridTable4-Accent5">
    <w:name w:val="Grid Table 4 Accent 5"/>
    <w:basedOn w:val="TableNormal"/>
    <w:uiPriority w:val="49"/>
    <w:rsid w:val="003A4EAA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GridLight">
    <w:name w:val="Grid Table Light"/>
    <w:basedOn w:val="TableNormal"/>
    <w:uiPriority w:val="40"/>
    <w:rsid w:val="003A4E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Jones</dc:creator>
  <cp:keywords/>
  <dc:description/>
  <cp:lastModifiedBy>Jo Jones</cp:lastModifiedBy>
  <cp:revision>1</cp:revision>
  <dcterms:created xsi:type="dcterms:W3CDTF">2025-09-11T09:55:00Z</dcterms:created>
  <dcterms:modified xsi:type="dcterms:W3CDTF">2025-09-11T09:57:00Z</dcterms:modified>
</cp:coreProperties>
</file>